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D144F" w14:textId="425BAE1B" w:rsidR="00A52902" w:rsidRDefault="00A52902" w:rsidP="00A52902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Table 1. </w:t>
      </w:r>
    </w:p>
    <w:p w14:paraId="0DCF7FF2" w14:textId="77777777" w:rsidR="00A52902" w:rsidRPr="00D53C1F" w:rsidRDefault="00A52902" w:rsidP="00A52902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962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87"/>
        <w:gridCol w:w="1800"/>
        <w:gridCol w:w="2070"/>
        <w:gridCol w:w="11"/>
        <w:gridCol w:w="2059"/>
      </w:tblGrid>
      <w:tr w:rsidR="00A52902" w:rsidRPr="003C67F3" w14:paraId="05E23431" w14:textId="77777777" w:rsidTr="004374F5">
        <w:trPr>
          <w:cantSplit/>
          <w:trHeight w:hRule="exact" w:val="288"/>
        </w:trPr>
        <w:tc>
          <w:tcPr>
            <w:tcW w:w="36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441150F" w14:textId="77777777" w:rsidR="00A52902" w:rsidRPr="00CB0185" w:rsidRDefault="00A52902" w:rsidP="004374F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0185">
              <w:rPr>
                <w:rFonts w:ascii="Arial" w:hAnsi="Arial" w:cs="Arial"/>
                <w:color w:val="000000" w:themeColor="text1"/>
                <w:sz w:val="20"/>
                <w:szCs w:val="20"/>
              </w:rPr>
              <w:t>REAGENT or RESOURCE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FD1ABC1" w14:textId="77777777" w:rsidR="00A52902" w:rsidRPr="00CB0185" w:rsidRDefault="00A52902" w:rsidP="004374F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0185">
              <w:rPr>
                <w:rFonts w:ascii="Arial" w:hAnsi="Arial" w:cs="Arial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414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9B6D3A5" w14:textId="77777777" w:rsidR="00A52902" w:rsidRPr="00CB0185" w:rsidRDefault="00A52902" w:rsidP="004374F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0185">
              <w:rPr>
                <w:rFonts w:ascii="Arial" w:hAnsi="Arial" w:cs="Arial"/>
                <w:color w:val="000000" w:themeColor="text1"/>
                <w:sz w:val="20"/>
                <w:szCs w:val="20"/>
              </w:rPr>
              <w:t>IDENTIFIER</w:t>
            </w:r>
          </w:p>
        </w:tc>
      </w:tr>
      <w:tr w:rsidR="00A52902" w:rsidRPr="003C67F3" w14:paraId="62210FA9" w14:textId="77777777" w:rsidTr="004374F5">
        <w:trPr>
          <w:cantSplit/>
          <w:trHeight w:val="259"/>
        </w:trPr>
        <w:tc>
          <w:tcPr>
            <w:tcW w:w="7568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solid" w:color="D0CECE" w:themeColor="background2" w:themeShade="E6" w:fill="auto"/>
            <w:vAlign w:val="center"/>
          </w:tcPr>
          <w:p w14:paraId="51F8E7B5" w14:textId="77777777" w:rsidR="00A52902" w:rsidRPr="00CB0185" w:rsidRDefault="00A52902" w:rsidP="004374F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0185">
              <w:rPr>
                <w:rFonts w:ascii="Arial" w:hAnsi="Arial" w:cs="Arial"/>
                <w:color w:val="000000" w:themeColor="text1"/>
                <w:sz w:val="20"/>
                <w:szCs w:val="20"/>
              </w:rPr>
              <w:t>Antibodies</w:t>
            </w:r>
          </w:p>
        </w:tc>
        <w:tc>
          <w:tcPr>
            <w:tcW w:w="2059" w:type="dxa"/>
            <w:tcBorders>
              <w:top w:val="single" w:sz="12" w:space="0" w:color="000000"/>
              <w:bottom w:val="single" w:sz="12" w:space="0" w:color="000000"/>
            </w:tcBorders>
            <w:shd w:val="solid" w:color="D0CECE" w:themeColor="background2" w:themeShade="E6" w:fill="auto"/>
            <w:vAlign w:val="center"/>
          </w:tcPr>
          <w:p w14:paraId="54DDF587" w14:textId="77777777" w:rsidR="00A52902" w:rsidRPr="00CB0185" w:rsidRDefault="00A52902" w:rsidP="004374F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2902" w:rsidRPr="003C67F3" w14:paraId="4A837DFF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2BB82" w14:textId="77777777" w:rsidR="00A52902" w:rsidRPr="004034A0" w:rsidRDefault="00A52902" w:rsidP="004374F5">
            <w:pPr>
              <w:tabs>
                <w:tab w:val="left" w:pos="3431"/>
              </w:tabs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CCR6, PE (29-2L17)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04065" w14:textId="77777777" w:rsidR="00A52902" w:rsidRPr="004034A0" w:rsidRDefault="00A52902" w:rsidP="004374F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70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33830" w14:textId="77777777" w:rsidR="00A52902" w:rsidRPr="004034A0" w:rsidRDefault="00A52902" w:rsidP="004374F5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AFAFA"/>
              </w:rPr>
              <w:t xml:space="preserve">RRID: </w:t>
            </w:r>
            <w:r w:rsidRPr="004034A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AB_1279137</w:t>
            </w:r>
          </w:p>
        </w:tc>
        <w:tc>
          <w:tcPr>
            <w:tcW w:w="2070" w:type="dxa"/>
            <w:gridSpan w:val="2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F4694" w14:textId="77777777" w:rsidR="00A52902" w:rsidRPr="004034A0" w:rsidRDefault="00A52902" w:rsidP="004374F5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129804</w:t>
            </w:r>
          </w:p>
        </w:tc>
      </w:tr>
      <w:tr w:rsidR="00A52902" w:rsidRPr="003C67F3" w14:paraId="30F72F9A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3F815" w14:textId="7D05FBEA" w:rsidR="00A52902" w:rsidRPr="004034A0" w:rsidRDefault="00A52902" w:rsidP="004374F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CD4, BV</w:t>
            </w:r>
            <w:r w:rsidR="00207510">
              <w:rPr>
                <w:rFonts w:ascii="Arial" w:hAnsi="Arial" w:cs="Arial"/>
                <w:color w:val="000000" w:themeColor="text1"/>
                <w:sz w:val="20"/>
                <w:szCs w:val="20"/>
              </w:rPr>
              <w:t>510</w:t>
            </w: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RM4-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1404E" w14:textId="77777777" w:rsidR="00A52902" w:rsidRPr="004034A0" w:rsidRDefault="00A52902" w:rsidP="004374F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CC1C8" w14:textId="406EEC8E" w:rsidR="00A52902" w:rsidRPr="004034A0" w:rsidRDefault="00A52902" w:rsidP="004374F5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AFAFA"/>
              </w:rPr>
              <w:t xml:space="preserve">RRID: </w:t>
            </w:r>
            <w:r w:rsidRPr="004034A0">
              <w:rPr>
                <w:rFonts w:ascii="Helvetica" w:hAnsi="Helvetica"/>
                <w:bCs/>
                <w:sz w:val="20"/>
                <w:szCs w:val="20"/>
                <w:shd w:val="clear" w:color="auto" w:fill="FFFFFF"/>
              </w:rPr>
              <w:t>AB_</w:t>
            </w:r>
            <w:r w:rsidR="00C739D9">
              <w:rPr>
                <w:rFonts w:ascii="Helvetica" w:hAnsi="Helvetica"/>
                <w:bCs/>
                <w:sz w:val="20"/>
                <w:szCs w:val="20"/>
                <w:shd w:val="clear" w:color="auto" w:fill="FFFFFF"/>
              </w:rPr>
              <w:t>2562608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30082" w14:textId="49DEC5C1" w:rsidR="00A52902" w:rsidRPr="004034A0" w:rsidRDefault="00A52902" w:rsidP="004374F5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1</w:t>
            </w:r>
            <w:r w:rsidR="00C739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00559</w:t>
            </w:r>
          </w:p>
        </w:tc>
      </w:tr>
      <w:tr w:rsidR="00A52902" w:rsidRPr="003C67F3" w14:paraId="4064E3E6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2D339" w14:textId="1E0C1448" w:rsidR="00A52902" w:rsidRPr="004034A0" w:rsidRDefault="00A52902" w:rsidP="004374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CD8</w:t>
            </w:r>
            <w:r w:rsidRPr="004034A0">
              <w:rPr>
                <w:rFonts w:ascii="Symbol" w:hAnsi="Symbol" w:cs="Arial"/>
                <w:color w:val="000000" w:themeColor="text1"/>
                <w:sz w:val="20"/>
                <w:szCs w:val="20"/>
              </w:rPr>
              <w:t></w:t>
            </w: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D7416A">
              <w:rPr>
                <w:rFonts w:ascii="Arial" w:hAnsi="Arial" w:cs="Arial"/>
                <w:color w:val="000000" w:themeColor="text1"/>
                <w:sz w:val="20"/>
                <w:szCs w:val="20"/>
              </w:rPr>
              <w:t>BV650</w:t>
            </w: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eBioH35-17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E29AB" w14:textId="77777777" w:rsidR="00A52902" w:rsidRPr="004034A0" w:rsidRDefault="00A52902" w:rsidP="004374F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16329" w14:textId="6A7A64DF" w:rsidR="00A52902" w:rsidRPr="004034A0" w:rsidRDefault="00A52902" w:rsidP="004374F5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AFAFA"/>
              </w:rPr>
              <w:t xml:space="preserve">RRID: </w:t>
            </w:r>
            <w:r w:rsidRPr="004034A0">
              <w:rPr>
                <w:rFonts w:ascii="Helvetica" w:hAnsi="Helvetica"/>
                <w:bCs/>
                <w:sz w:val="20"/>
                <w:szCs w:val="20"/>
                <w:shd w:val="clear" w:color="auto" w:fill="FFFFFF"/>
              </w:rPr>
              <w:t>AB_</w:t>
            </w:r>
            <w:r w:rsidR="00D7416A">
              <w:rPr>
                <w:rFonts w:ascii="Helvetica" w:hAnsi="Helvetica"/>
                <w:bCs/>
                <w:sz w:val="20"/>
                <w:szCs w:val="20"/>
                <w:shd w:val="clear" w:color="auto" w:fill="FFFFFF"/>
              </w:rPr>
              <w:t>2921045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5CDCD" w14:textId="702595F8" w:rsidR="00A52902" w:rsidRPr="004034A0" w:rsidRDefault="00A52902" w:rsidP="004374F5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 xml:space="preserve">Cat# </w:t>
            </w:r>
            <w:r w:rsidR="00E86F8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416-0081-82</w:t>
            </w:r>
          </w:p>
        </w:tc>
      </w:tr>
      <w:tr w:rsidR="008F4BD7" w:rsidRPr="003C67F3" w14:paraId="08C92C6A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FBF99" w14:textId="1F28C3EE" w:rsidR="008F4BD7" w:rsidRPr="004034A0" w:rsidRDefault="008F4BD7" w:rsidP="008F4BD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CD8</w:t>
            </w:r>
            <w:r w:rsidRPr="004034A0">
              <w:rPr>
                <w:rFonts w:ascii="Symbol" w:hAnsi="Symbol" w:cs="Arial"/>
                <w:color w:val="000000" w:themeColor="text1"/>
                <w:sz w:val="20"/>
                <w:szCs w:val="20"/>
              </w:rPr>
              <w:t></w:t>
            </w: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, PE-Cy7 (eBioH35-17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61778" w14:textId="79F14EEF" w:rsidR="008F4BD7" w:rsidRPr="004034A0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F03A1" w14:textId="396E1FFC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AFAFA"/>
              </w:rPr>
              <w:t xml:space="preserve">RRID: </w:t>
            </w:r>
            <w:r w:rsidRPr="004034A0">
              <w:rPr>
                <w:rFonts w:ascii="Helvetica" w:hAnsi="Helvetica"/>
                <w:bCs/>
                <w:sz w:val="20"/>
                <w:szCs w:val="20"/>
                <w:shd w:val="clear" w:color="auto" w:fill="FFFFFF"/>
              </w:rPr>
              <w:t>AB_11218494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AF155" w14:textId="50CDD572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25-0083-82</w:t>
            </w:r>
          </w:p>
        </w:tc>
      </w:tr>
      <w:tr w:rsidR="008F4BD7" w:rsidRPr="003C67F3" w14:paraId="7AD26C5F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3B6D5" w14:textId="77777777" w:rsidR="008F4BD7" w:rsidRPr="004034A0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-mouse CD11b, </w:t>
            </w:r>
            <w:proofErr w:type="spellStart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eFluor</w:t>
            </w:r>
            <w:proofErr w:type="spellEnd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50 (M1/7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9BA15" w14:textId="77777777" w:rsidR="008F4BD7" w:rsidRPr="004034A0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49403" w14:textId="77777777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RRID: </w:t>
            </w:r>
            <w:r w:rsidRPr="004034A0">
              <w:rPr>
                <w:rFonts w:ascii="Helvetica" w:hAnsi="Helvetica" w:cs="Helvetica"/>
                <w:bCs/>
                <w:sz w:val="20"/>
                <w:szCs w:val="20"/>
                <w:shd w:val="clear" w:color="auto" w:fill="FFFFFF"/>
              </w:rPr>
              <w:t>AB_1582236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F35DE" w14:textId="77777777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48-0112-82</w:t>
            </w:r>
          </w:p>
        </w:tc>
      </w:tr>
      <w:tr w:rsidR="008F4BD7" w:rsidRPr="003C67F3" w14:paraId="3FAA1D3C" w14:textId="77777777" w:rsidTr="004374F5">
        <w:trPr>
          <w:cantSplit/>
          <w:trHeight w:val="259"/>
        </w:trPr>
        <w:tc>
          <w:tcPr>
            <w:tcW w:w="3687" w:type="dxa"/>
            <w:shd w:val="clear" w:color="auto" w:fill="auto"/>
            <w:vAlign w:val="center"/>
          </w:tcPr>
          <w:p w14:paraId="73C65E64" w14:textId="2280BE2D" w:rsidR="008F4BD7" w:rsidRPr="004034A0" w:rsidRDefault="008F4BD7" w:rsidP="008F4BD7">
            <w:pPr>
              <w:tabs>
                <w:tab w:val="left" w:pos="4243"/>
              </w:tabs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-mouse CD11c, </w:t>
            </w:r>
            <w:proofErr w:type="spellStart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eFluor</w:t>
            </w:r>
            <w:proofErr w:type="spellEnd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50 (N41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C201D10" w14:textId="400C9B7D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14:paraId="1707B6AC" w14:textId="3EB5EDC4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RRID: </w:t>
            </w:r>
            <w:r w:rsidRPr="004034A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AB_1548654</w:t>
            </w:r>
          </w:p>
        </w:tc>
        <w:tc>
          <w:tcPr>
            <w:tcW w:w="2070" w:type="dxa"/>
            <w:gridSpan w:val="2"/>
            <w:vAlign w:val="center"/>
          </w:tcPr>
          <w:p w14:paraId="1DF79F61" w14:textId="646F4C7F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48-0114-82</w:t>
            </w:r>
          </w:p>
        </w:tc>
      </w:tr>
      <w:tr w:rsidR="008F4BD7" w:rsidRPr="003C67F3" w14:paraId="29A5F8E9" w14:textId="77777777" w:rsidTr="004374F5">
        <w:trPr>
          <w:cantSplit/>
          <w:trHeight w:val="259"/>
        </w:trPr>
        <w:tc>
          <w:tcPr>
            <w:tcW w:w="3687" w:type="dxa"/>
            <w:shd w:val="clear" w:color="auto" w:fill="auto"/>
            <w:vAlign w:val="center"/>
          </w:tcPr>
          <w:p w14:paraId="0E1B7CC4" w14:textId="12DF4917" w:rsidR="008F4BD7" w:rsidRPr="004034A0" w:rsidRDefault="008F4BD7" w:rsidP="006540EB">
            <w:pPr>
              <w:tabs>
                <w:tab w:val="left" w:pos="4243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-mouse CD31, </w:t>
            </w:r>
            <w:r w:rsidR="006540E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erCP-Cy5.5 </w:t>
            </w: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(MEC13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F8E31DC" w14:textId="77777777" w:rsidR="008F4BD7" w:rsidRPr="004034A0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14:paraId="1D1BA9C7" w14:textId="7ABDA267" w:rsidR="008F4BD7" w:rsidRPr="004034A0" w:rsidRDefault="008F4BD7" w:rsidP="008F4BD7">
            <w:pPr>
              <w:jc w:val="both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4034A0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RRID: </w:t>
            </w:r>
            <w:r w:rsidRPr="004034A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AB_2</w:t>
            </w:r>
            <w:r w:rsidR="006540EB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5566761</w:t>
            </w:r>
          </w:p>
        </w:tc>
        <w:tc>
          <w:tcPr>
            <w:tcW w:w="2070" w:type="dxa"/>
            <w:gridSpan w:val="2"/>
            <w:vAlign w:val="center"/>
          </w:tcPr>
          <w:p w14:paraId="494CFD80" w14:textId="59FF7630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102</w:t>
            </w:r>
            <w:r w:rsidR="006540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522</w:t>
            </w:r>
          </w:p>
        </w:tc>
      </w:tr>
      <w:tr w:rsidR="009041DF" w:rsidRPr="003C67F3" w14:paraId="6CCDF3A9" w14:textId="77777777" w:rsidTr="004374F5">
        <w:trPr>
          <w:cantSplit/>
          <w:trHeight w:val="259"/>
        </w:trPr>
        <w:tc>
          <w:tcPr>
            <w:tcW w:w="3687" w:type="dxa"/>
            <w:shd w:val="clear" w:color="auto" w:fill="auto"/>
            <w:vAlign w:val="center"/>
          </w:tcPr>
          <w:p w14:paraId="145D570D" w14:textId="6B82BB8A" w:rsidR="009041DF" w:rsidRPr="004034A0" w:rsidRDefault="009041DF" w:rsidP="008F4BD7">
            <w:pPr>
              <w:tabs>
                <w:tab w:val="left" w:pos="4243"/>
              </w:tabs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CD34</w:t>
            </w:r>
            <w:r w:rsidR="006540E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Fluor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660</w:t>
            </w:r>
            <w:r w:rsidR="006540E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540EB">
              <w:rPr>
                <w:rFonts w:ascii="Arial" w:hAnsi="Arial" w:cs="Arial"/>
                <w:color w:val="000000" w:themeColor="text1"/>
                <w:sz w:val="20"/>
                <w:szCs w:val="20"/>
              </w:rPr>
              <w:t>(RAM3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BE156A0" w14:textId="13B5CF8F" w:rsidR="009041DF" w:rsidRPr="004034A0" w:rsidRDefault="009041DF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14:paraId="6EC52E36" w14:textId="24389F33" w:rsidR="009041DF" w:rsidRPr="004034A0" w:rsidRDefault="009041DF" w:rsidP="008F4BD7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RID: AB_10596826</w:t>
            </w:r>
          </w:p>
        </w:tc>
        <w:tc>
          <w:tcPr>
            <w:tcW w:w="2070" w:type="dxa"/>
            <w:gridSpan w:val="2"/>
            <w:vAlign w:val="center"/>
          </w:tcPr>
          <w:p w14:paraId="1D8AB1A6" w14:textId="01F0DFA6" w:rsidR="009041DF" w:rsidRPr="004034A0" w:rsidRDefault="009041DF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50-0341-82</w:t>
            </w:r>
          </w:p>
        </w:tc>
      </w:tr>
      <w:tr w:rsidR="008F4BD7" w:rsidRPr="003C67F3" w14:paraId="1E4008D4" w14:textId="77777777" w:rsidTr="004374F5">
        <w:trPr>
          <w:cantSplit/>
          <w:trHeight w:val="283"/>
        </w:trPr>
        <w:tc>
          <w:tcPr>
            <w:tcW w:w="3687" w:type="dxa"/>
            <w:shd w:val="clear" w:color="auto" w:fill="auto"/>
            <w:vAlign w:val="center"/>
          </w:tcPr>
          <w:p w14:paraId="0EF49DCC" w14:textId="77777777" w:rsidR="008F4BD7" w:rsidRPr="004034A0" w:rsidRDefault="008F4BD7" w:rsidP="008F4BD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CD45, APC-</w:t>
            </w:r>
            <w:proofErr w:type="spellStart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eFluor</w:t>
            </w:r>
            <w:proofErr w:type="spellEnd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780 (30-F11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9565BFF" w14:textId="77777777" w:rsidR="008F4BD7" w:rsidRPr="004034A0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14:paraId="61142B03" w14:textId="77777777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AFAFA"/>
              </w:rPr>
              <w:t xml:space="preserve">RRID: </w:t>
            </w:r>
            <w:r w:rsidRPr="004034A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AB_1548781</w:t>
            </w:r>
          </w:p>
        </w:tc>
        <w:tc>
          <w:tcPr>
            <w:tcW w:w="2070" w:type="dxa"/>
            <w:gridSpan w:val="2"/>
            <w:vAlign w:val="center"/>
          </w:tcPr>
          <w:p w14:paraId="5DC30913" w14:textId="77777777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47-0451-82</w:t>
            </w:r>
          </w:p>
        </w:tc>
      </w:tr>
      <w:tr w:rsidR="008F4BD7" w:rsidRPr="003C67F3" w14:paraId="26A04509" w14:textId="77777777" w:rsidTr="004374F5">
        <w:trPr>
          <w:cantSplit/>
          <w:trHeight w:val="259"/>
        </w:trPr>
        <w:tc>
          <w:tcPr>
            <w:tcW w:w="3687" w:type="dxa"/>
            <w:shd w:val="clear" w:color="auto" w:fill="auto"/>
            <w:vAlign w:val="center"/>
          </w:tcPr>
          <w:p w14:paraId="627C3585" w14:textId="77777777" w:rsidR="008F4BD7" w:rsidRPr="004034A0" w:rsidRDefault="008F4BD7" w:rsidP="008F4BD7">
            <w:pPr>
              <w:tabs>
                <w:tab w:val="center" w:pos="2511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-mouse CD49f, </w:t>
            </w:r>
            <w:proofErr w:type="spellStart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eFluor</w:t>
            </w:r>
            <w:proofErr w:type="spellEnd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50 (eBioGoH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21E2B06" w14:textId="77777777" w:rsidR="008F4BD7" w:rsidRPr="004034A0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14:paraId="6A655ABF" w14:textId="77777777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RRID: </w:t>
            </w:r>
            <w:r w:rsidRPr="004034A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AB_11042564</w:t>
            </w:r>
          </w:p>
        </w:tc>
        <w:tc>
          <w:tcPr>
            <w:tcW w:w="2070" w:type="dxa"/>
            <w:gridSpan w:val="2"/>
            <w:vAlign w:val="center"/>
          </w:tcPr>
          <w:p w14:paraId="4D573BDC" w14:textId="77777777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48-0495-82</w:t>
            </w:r>
          </w:p>
        </w:tc>
      </w:tr>
      <w:tr w:rsidR="00C739D9" w:rsidRPr="003C67F3" w14:paraId="78E6C81D" w14:textId="77777777" w:rsidTr="004374F5">
        <w:trPr>
          <w:cantSplit/>
          <w:trHeight w:val="259"/>
        </w:trPr>
        <w:tc>
          <w:tcPr>
            <w:tcW w:w="3687" w:type="dxa"/>
            <w:shd w:val="clear" w:color="auto" w:fill="auto"/>
            <w:vAlign w:val="center"/>
          </w:tcPr>
          <w:p w14:paraId="4B22798E" w14:textId="207F56F3" w:rsidR="00C739D9" w:rsidRPr="004034A0" w:rsidRDefault="00C739D9" w:rsidP="008F4BD7">
            <w:pPr>
              <w:tabs>
                <w:tab w:val="center" w:pos="2511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CD49f, PE (eBioGoH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49E2482" w14:textId="674A294F" w:rsidR="00C739D9" w:rsidRPr="004034A0" w:rsidRDefault="00C739D9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14:paraId="41EB30F2" w14:textId="5746D5D0" w:rsidR="00C739D9" w:rsidRPr="004034A0" w:rsidRDefault="00C739D9" w:rsidP="008F4BD7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RID: AB_893373</w:t>
            </w:r>
          </w:p>
        </w:tc>
        <w:tc>
          <w:tcPr>
            <w:tcW w:w="2070" w:type="dxa"/>
            <w:gridSpan w:val="2"/>
            <w:vAlign w:val="center"/>
          </w:tcPr>
          <w:p w14:paraId="76C183B6" w14:textId="71E3CEC4" w:rsidR="00C739D9" w:rsidRPr="004034A0" w:rsidRDefault="00C739D9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313612</w:t>
            </w:r>
          </w:p>
        </w:tc>
      </w:tr>
      <w:tr w:rsidR="008F4BD7" w:rsidRPr="003C67F3" w14:paraId="16A2C179" w14:textId="77777777" w:rsidTr="004374F5">
        <w:trPr>
          <w:cantSplit/>
          <w:trHeight w:val="259"/>
        </w:trPr>
        <w:tc>
          <w:tcPr>
            <w:tcW w:w="3687" w:type="dxa"/>
            <w:shd w:val="clear" w:color="auto" w:fill="auto"/>
            <w:vAlign w:val="center"/>
          </w:tcPr>
          <w:p w14:paraId="6A018133" w14:textId="77777777" w:rsidR="008F4BD7" w:rsidRPr="004034A0" w:rsidRDefault="008F4BD7" w:rsidP="008F4BD7">
            <w:pPr>
              <w:tabs>
                <w:tab w:val="center" w:pos="2511"/>
              </w:tabs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CD90.2, BV785 (30-H1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6C671EB" w14:textId="77777777" w:rsidR="008F4BD7" w:rsidRPr="004034A0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14:paraId="160D2FE5" w14:textId="77777777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RRID: </w:t>
            </w:r>
            <w:r w:rsidRPr="004034A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AB_2562900</w:t>
            </w:r>
          </w:p>
        </w:tc>
        <w:tc>
          <w:tcPr>
            <w:tcW w:w="2070" w:type="dxa"/>
            <w:gridSpan w:val="2"/>
            <w:vAlign w:val="center"/>
          </w:tcPr>
          <w:p w14:paraId="12F330C5" w14:textId="77777777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105331</w:t>
            </w:r>
          </w:p>
        </w:tc>
      </w:tr>
      <w:tr w:rsidR="008F4BD7" w:rsidRPr="003C67F3" w14:paraId="1943FE86" w14:textId="77777777" w:rsidTr="004374F5">
        <w:trPr>
          <w:cantSplit/>
          <w:trHeight w:val="259"/>
        </w:trPr>
        <w:tc>
          <w:tcPr>
            <w:tcW w:w="3687" w:type="dxa"/>
            <w:shd w:val="clear" w:color="auto" w:fill="auto"/>
            <w:vAlign w:val="center"/>
          </w:tcPr>
          <w:p w14:paraId="18C4B743" w14:textId="77777777" w:rsidR="008F4BD7" w:rsidRPr="004034A0" w:rsidRDefault="008F4BD7" w:rsidP="008F4BD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-mouse MHC-II, </w:t>
            </w:r>
            <w:proofErr w:type="spellStart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eFluor</w:t>
            </w:r>
            <w:proofErr w:type="spellEnd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50 (M5/114.15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DB74A20" w14:textId="77777777" w:rsidR="008F4BD7" w:rsidRPr="004034A0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14:paraId="0BA37DBA" w14:textId="77777777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RRID: </w:t>
            </w:r>
            <w:r w:rsidRPr="004034A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AB_1272204</w:t>
            </w:r>
          </w:p>
        </w:tc>
        <w:tc>
          <w:tcPr>
            <w:tcW w:w="2070" w:type="dxa"/>
            <w:gridSpan w:val="2"/>
            <w:vAlign w:val="center"/>
          </w:tcPr>
          <w:p w14:paraId="1A1B02B8" w14:textId="77777777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48-5321-82</w:t>
            </w:r>
          </w:p>
        </w:tc>
      </w:tr>
      <w:tr w:rsidR="008F4BD7" w:rsidRPr="003C67F3" w14:paraId="71B23329" w14:textId="77777777" w:rsidTr="004374F5">
        <w:trPr>
          <w:cantSplit/>
          <w:trHeight w:val="259"/>
        </w:trPr>
        <w:tc>
          <w:tcPr>
            <w:tcW w:w="3687" w:type="dxa"/>
            <w:shd w:val="clear" w:color="auto" w:fill="auto"/>
            <w:vAlign w:val="center"/>
          </w:tcPr>
          <w:p w14:paraId="60881E90" w14:textId="77777777" w:rsidR="008F4BD7" w:rsidRPr="004034A0" w:rsidRDefault="008F4BD7" w:rsidP="008F4BD7">
            <w:pPr>
              <w:tabs>
                <w:tab w:val="left" w:pos="1525"/>
              </w:tabs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-mouse NK1.1, </w:t>
            </w:r>
            <w:proofErr w:type="spellStart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eFluor</w:t>
            </w:r>
            <w:proofErr w:type="spellEnd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50 (PK13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10969E1" w14:textId="77777777" w:rsidR="008F4BD7" w:rsidRPr="004034A0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14:paraId="412FC856" w14:textId="77777777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RRID: </w:t>
            </w:r>
            <w:r w:rsidRPr="004034A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AB_2043877</w:t>
            </w:r>
          </w:p>
        </w:tc>
        <w:tc>
          <w:tcPr>
            <w:tcW w:w="2070" w:type="dxa"/>
            <w:gridSpan w:val="2"/>
            <w:vAlign w:val="center"/>
          </w:tcPr>
          <w:p w14:paraId="61255EC9" w14:textId="77777777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48-5941-82</w:t>
            </w:r>
          </w:p>
        </w:tc>
      </w:tr>
      <w:tr w:rsidR="00C739D9" w:rsidRPr="003C67F3" w14:paraId="102524F5" w14:textId="77777777" w:rsidTr="004374F5">
        <w:trPr>
          <w:cantSplit/>
          <w:trHeight w:val="259"/>
        </w:trPr>
        <w:tc>
          <w:tcPr>
            <w:tcW w:w="3687" w:type="dxa"/>
            <w:shd w:val="clear" w:color="auto" w:fill="auto"/>
            <w:vAlign w:val="center"/>
          </w:tcPr>
          <w:p w14:paraId="16045264" w14:textId="10AB47E9" w:rsidR="00C739D9" w:rsidRPr="004034A0" w:rsidRDefault="00C739D9" w:rsidP="008F4BD7">
            <w:pPr>
              <w:tabs>
                <w:tab w:val="left" w:pos="1525"/>
              </w:tabs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Sca-1, FITC (D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ED982CC" w14:textId="15A2F2F4" w:rsidR="00C739D9" w:rsidRPr="004034A0" w:rsidRDefault="00C739D9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14:paraId="397B95FD" w14:textId="6C3173C2" w:rsidR="00C739D9" w:rsidRPr="004034A0" w:rsidRDefault="00C739D9" w:rsidP="008F4BD7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RID: AB_313343</w:t>
            </w:r>
          </w:p>
        </w:tc>
        <w:tc>
          <w:tcPr>
            <w:tcW w:w="2070" w:type="dxa"/>
            <w:gridSpan w:val="2"/>
            <w:vAlign w:val="center"/>
          </w:tcPr>
          <w:p w14:paraId="5535E87F" w14:textId="720A1B7E" w:rsidR="00C739D9" w:rsidRPr="004034A0" w:rsidRDefault="00C739D9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108106</w:t>
            </w:r>
          </w:p>
        </w:tc>
      </w:tr>
      <w:tr w:rsidR="008F4BD7" w:rsidRPr="003C67F3" w14:paraId="60AEB280" w14:textId="77777777" w:rsidTr="004374F5">
        <w:trPr>
          <w:cantSplit/>
          <w:trHeight w:val="259"/>
        </w:trPr>
        <w:tc>
          <w:tcPr>
            <w:tcW w:w="3687" w:type="dxa"/>
            <w:shd w:val="clear" w:color="auto" w:fill="auto"/>
            <w:vAlign w:val="center"/>
          </w:tcPr>
          <w:p w14:paraId="00AE38F3" w14:textId="57AC7650" w:rsidR="008F4BD7" w:rsidRPr="004034A0" w:rsidRDefault="008F4BD7" w:rsidP="008F4BD7">
            <w:pPr>
              <w:tabs>
                <w:tab w:val="left" w:pos="1525"/>
              </w:tabs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TCR</w:t>
            </w:r>
            <w:r w:rsidRPr="004034A0">
              <w:rPr>
                <w:rFonts w:ascii="Symbol" w:hAnsi="Symbol" w:cs="Arial"/>
                <w:color w:val="000000" w:themeColor="text1"/>
                <w:sz w:val="20"/>
                <w:szCs w:val="20"/>
              </w:rPr>
              <w:t></w:t>
            </w: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, PerCP-Cy5.5 (H57-59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6CB83C4" w14:textId="0E43B1E8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14:paraId="388AC69A" w14:textId="560CD8C3" w:rsidR="008F4BD7" w:rsidRDefault="008F4BD7" w:rsidP="008F4BD7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RRID: </w:t>
            </w:r>
            <w:r w:rsidRPr="004034A0">
              <w:rPr>
                <w:rFonts w:ascii="Helvetica" w:hAnsi="Helvetica" w:cs="Helvetica"/>
                <w:bCs/>
                <w:sz w:val="20"/>
                <w:szCs w:val="20"/>
                <w:shd w:val="clear" w:color="auto" w:fill="FFFFFF"/>
              </w:rPr>
              <w:t>AB_925763</w:t>
            </w:r>
          </w:p>
        </w:tc>
        <w:tc>
          <w:tcPr>
            <w:tcW w:w="2070" w:type="dxa"/>
            <w:gridSpan w:val="2"/>
            <w:vAlign w:val="center"/>
          </w:tcPr>
          <w:p w14:paraId="3EF1E36D" w14:textId="45E4959E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45-5961-82</w:t>
            </w:r>
          </w:p>
        </w:tc>
      </w:tr>
      <w:tr w:rsidR="008F4BD7" w:rsidRPr="003C67F3" w14:paraId="12AE0FC1" w14:textId="77777777" w:rsidTr="004374F5">
        <w:trPr>
          <w:cantSplit/>
          <w:trHeight w:val="259"/>
        </w:trPr>
        <w:tc>
          <w:tcPr>
            <w:tcW w:w="3687" w:type="dxa"/>
            <w:shd w:val="clear" w:color="auto" w:fill="auto"/>
            <w:vAlign w:val="center"/>
          </w:tcPr>
          <w:p w14:paraId="2931ECE7" w14:textId="075B6898" w:rsidR="008F4BD7" w:rsidRPr="004034A0" w:rsidRDefault="008F4BD7" w:rsidP="008F4BD7">
            <w:pPr>
              <w:tabs>
                <w:tab w:val="left" w:pos="1525"/>
              </w:tabs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TCR</w:t>
            </w:r>
            <w:r w:rsidRPr="004034A0">
              <w:rPr>
                <w:rFonts w:ascii="Symbol" w:hAnsi="Symbol" w:cs="Arial"/>
                <w:color w:val="000000" w:themeColor="text1"/>
                <w:sz w:val="20"/>
                <w:szCs w:val="20"/>
              </w:rPr>
              <w:t></w:t>
            </w: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UV737</w:t>
            </w: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H57-59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B5A345A" w14:textId="77777777" w:rsidR="008F4BD7" w:rsidRPr="004034A0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14:paraId="4E976A1D" w14:textId="741DEC94" w:rsidR="008F4BD7" w:rsidRPr="004034A0" w:rsidRDefault="000F361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RID: AB_2870145</w:t>
            </w:r>
          </w:p>
        </w:tc>
        <w:tc>
          <w:tcPr>
            <w:tcW w:w="2070" w:type="dxa"/>
            <w:gridSpan w:val="2"/>
            <w:vAlign w:val="center"/>
          </w:tcPr>
          <w:p w14:paraId="21CEB979" w14:textId="0F1B3B2C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 xml:space="preserve">Cat#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612821</w:t>
            </w:r>
          </w:p>
        </w:tc>
      </w:tr>
      <w:tr w:rsidR="008F4BD7" w:rsidRPr="003C67F3" w14:paraId="52F3B01F" w14:textId="77777777" w:rsidTr="004374F5">
        <w:trPr>
          <w:cantSplit/>
          <w:trHeight w:val="259"/>
        </w:trPr>
        <w:tc>
          <w:tcPr>
            <w:tcW w:w="3687" w:type="dxa"/>
            <w:shd w:val="clear" w:color="auto" w:fill="auto"/>
            <w:vAlign w:val="center"/>
          </w:tcPr>
          <w:p w14:paraId="3A9F2CD1" w14:textId="77777777" w:rsidR="008F4BD7" w:rsidRPr="004034A0" w:rsidRDefault="008F4BD7" w:rsidP="008F4BD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TCR</w:t>
            </w:r>
            <w:r w:rsidRPr="004034A0">
              <w:rPr>
                <w:rFonts w:ascii="Symbol" w:hAnsi="Symbol" w:cs="Arial"/>
                <w:color w:val="000000" w:themeColor="text1"/>
                <w:sz w:val="20"/>
                <w:szCs w:val="20"/>
              </w:rPr>
              <w:t></w:t>
            </w:r>
            <w:r w:rsidRPr="004034A0">
              <w:rPr>
                <w:rFonts w:ascii="Symbol" w:hAnsi="Symbol" w:cs="Arial"/>
                <w:color w:val="000000" w:themeColor="text1"/>
                <w:sz w:val="20"/>
                <w:szCs w:val="20"/>
              </w:rPr>
              <w:t></w:t>
            </w: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eFluor</w:t>
            </w:r>
            <w:proofErr w:type="spellEnd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50 (eBioGL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7870F44" w14:textId="77777777" w:rsidR="008F4BD7" w:rsidRPr="004034A0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14:paraId="6361662A" w14:textId="77777777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RRID: </w:t>
            </w:r>
            <w:r w:rsidRPr="004034A0">
              <w:rPr>
                <w:rFonts w:ascii="Helvetica" w:hAnsi="Helvetica" w:cs="Helvetica"/>
                <w:bCs/>
                <w:sz w:val="20"/>
                <w:szCs w:val="20"/>
                <w:shd w:val="clear" w:color="auto" w:fill="FFFFFF"/>
              </w:rPr>
              <w:t>AB_2574071</w:t>
            </w:r>
          </w:p>
        </w:tc>
        <w:tc>
          <w:tcPr>
            <w:tcW w:w="2070" w:type="dxa"/>
            <w:gridSpan w:val="2"/>
            <w:vAlign w:val="center"/>
          </w:tcPr>
          <w:p w14:paraId="2A993785" w14:textId="77777777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48-5711-82</w:t>
            </w:r>
          </w:p>
        </w:tc>
      </w:tr>
      <w:tr w:rsidR="008F4BD7" w:rsidRPr="003C67F3" w14:paraId="30D161EA" w14:textId="77777777" w:rsidTr="004374F5">
        <w:trPr>
          <w:cantSplit/>
          <w:trHeight w:val="259"/>
        </w:trPr>
        <w:tc>
          <w:tcPr>
            <w:tcW w:w="3687" w:type="dxa"/>
            <w:shd w:val="clear" w:color="auto" w:fill="auto"/>
            <w:vAlign w:val="center"/>
          </w:tcPr>
          <w:p w14:paraId="7247D2C3" w14:textId="0400EE92" w:rsidR="008F4BD7" w:rsidRPr="004034A0" w:rsidRDefault="008F4BD7" w:rsidP="008F4BD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TCR</w:t>
            </w:r>
            <w:r w:rsidRPr="004034A0">
              <w:rPr>
                <w:rFonts w:ascii="Symbol" w:hAnsi="Symbol" w:cs="Arial"/>
                <w:color w:val="000000" w:themeColor="text1"/>
                <w:sz w:val="20"/>
                <w:szCs w:val="20"/>
              </w:rPr>
              <w:t></w:t>
            </w:r>
            <w:r w:rsidRPr="004034A0">
              <w:rPr>
                <w:rFonts w:ascii="Symbol" w:hAnsi="Symbol" w:cs="Arial"/>
                <w:color w:val="000000" w:themeColor="text1"/>
                <w:sz w:val="20"/>
                <w:szCs w:val="20"/>
              </w:rPr>
              <w:t></w:t>
            </w: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E-CF594 </w:t>
            </w: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(eBioGL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86D6525" w14:textId="428303AF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14:paraId="27CE2245" w14:textId="3DF833C9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RID: AB_2661844</w:t>
            </w:r>
          </w:p>
        </w:tc>
        <w:tc>
          <w:tcPr>
            <w:tcW w:w="2070" w:type="dxa"/>
            <w:gridSpan w:val="2"/>
            <w:vAlign w:val="center"/>
          </w:tcPr>
          <w:p w14:paraId="2A058523" w14:textId="205398FF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563532</w:t>
            </w:r>
          </w:p>
        </w:tc>
      </w:tr>
      <w:tr w:rsidR="008F4BD7" w:rsidRPr="003C67F3" w14:paraId="3437D277" w14:textId="77777777" w:rsidTr="004374F5">
        <w:trPr>
          <w:cantSplit/>
          <w:trHeight w:val="259"/>
        </w:trPr>
        <w:tc>
          <w:tcPr>
            <w:tcW w:w="3687" w:type="dxa"/>
            <w:shd w:val="clear" w:color="auto" w:fill="auto"/>
            <w:vAlign w:val="center"/>
          </w:tcPr>
          <w:p w14:paraId="7962EFEB" w14:textId="39F37945" w:rsidR="008F4BD7" w:rsidRPr="004034A0" w:rsidRDefault="008F4BD7" w:rsidP="008F4BD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IFN-</w:t>
            </w:r>
            <w:r w:rsidRPr="004034A0">
              <w:rPr>
                <w:rFonts w:ascii="Symbol" w:hAnsi="Symbol" w:cs="Arial"/>
                <w:color w:val="000000" w:themeColor="text1"/>
                <w:sz w:val="20"/>
                <w:szCs w:val="20"/>
              </w:rPr>
              <w:t></w:t>
            </w: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V605 </w:t>
            </w: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(XMG1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39AF538" w14:textId="77777777" w:rsidR="008F4BD7" w:rsidRPr="004034A0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14:paraId="4ABE4015" w14:textId="77FB1F05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070" w:type="dxa"/>
            <w:gridSpan w:val="2"/>
            <w:vAlign w:val="center"/>
          </w:tcPr>
          <w:p w14:paraId="7FAD3E31" w14:textId="769A62E7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 xml:space="preserve">Cat#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406-7311-82</w:t>
            </w:r>
          </w:p>
        </w:tc>
      </w:tr>
      <w:tr w:rsidR="008F4BD7" w:rsidRPr="003C67F3" w14:paraId="5AE7CFDB" w14:textId="77777777" w:rsidTr="004374F5">
        <w:trPr>
          <w:cantSplit/>
          <w:trHeight w:val="259"/>
        </w:trPr>
        <w:tc>
          <w:tcPr>
            <w:tcW w:w="3687" w:type="dxa"/>
            <w:shd w:val="clear" w:color="auto" w:fill="auto"/>
            <w:vAlign w:val="center"/>
          </w:tcPr>
          <w:p w14:paraId="5C91F206" w14:textId="77777777" w:rsidR="008F4BD7" w:rsidRPr="004034A0" w:rsidRDefault="008F4BD7" w:rsidP="008F4BD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IL-17A, PECy7 (TC11-18H10.1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5FEC55E" w14:textId="77777777" w:rsidR="008F4BD7" w:rsidRPr="004034A0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14:paraId="79E68448" w14:textId="77777777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RID: AB_2125010</w:t>
            </w:r>
          </w:p>
        </w:tc>
        <w:tc>
          <w:tcPr>
            <w:tcW w:w="2070" w:type="dxa"/>
            <w:gridSpan w:val="2"/>
            <w:vAlign w:val="center"/>
          </w:tcPr>
          <w:p w14:paraId="1B6DB5E5" w14:textId="733F7DF1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506922</w:t>
            </w:r>
          </w:p>
        </w:tc>
      </w:tr>
      <w:tr w:rsidR="008F4BD7" w:rsidRPr="003C67F3" w14:paraId="317537DF" w14:textId="77777777" w:rsidTr="004374F5">
        <w:trPr>
          <w:cantSplit/>
          <w:trHeight w:val="259"/>
        </w:trPr>
        <w:tc>
          <w:tcPr>
            <w:tcW w:w="3687" w:type="dxa"/>
            <w:shd w:val="clear" w:color="auto" w:fill="auto"/>
            <w:vAlign w:val="center"/>
          </w:tcPr>
          <w:p w14:paraId="18CB12FB" w14:textId="266E5E0A" w:rsidR="008F4BD7" w:rsidRPr="004034A0" w:rsidRDefault="008F4BD7" w:rsidP="008F4BD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IL-17F, AF488 (O79-289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1A3D45E" w14:textId="698C08E9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Bioscienc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516E1EE" w14:textId="19D5F7A7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RID: AB_10715832</w:t>
            </w:r>
          </w:p>
        </w:tc>
        <w:tc>
          <w:tcPr>
            <w:tcW w:w="2070" w:type="dxa"/>
            <w:gridSpan w:val="2"/>
            <w:vAlign w:val="center"/>
          </w:tcPr>
          <w:p w14:paraId="19E641C1" w14:textId="7282AE3A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561631</w:t>
            </w:r>
          </w:p>
        </w:tc>
      </w:tr>
      <w:tr w:rsidR="008F4BD7" w:rsidRPr="003C67F3" w14:paraId="5F1ABC2E" w14:textId="77777777" w:rsidTr="004374F5">
        <w:trPr>
          <w:cantSplit/>
          <w:trHeight w:val="259"/>
        </w:trPr>
        <w:tc>
          <w:tcPr>
            <w:tcW w:w="3687" w:type="dxa"/>
            <w:shd w:val="clear" w:color="auto" w:fill="auto"/>
            <w:vAlign w:val="center"/>
          </w:tcPr>
          <w:p w14:paraId="74C7D255" w14:textId="77777777" w:rsidR="008F4BD7" w:rsidRPr="00E86F8E" w:rsidRDefault="008F4BD7" w:rsidP="008F4BD7">
            <w:pPr>
              <w:tabs>
                <w:tab w:val="left" w:pos="1525"/>
              </w:tabs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E86F8E">
              <w:rPr>
                <w:rFonts w:ascii="Arial" w:hAnsi="Arial" w:cs="Arial"/>
                <w:iCs/>
                <w:sz w:val="20"/>
                <w:szCs w:val="20"/>
              </w:rPr>
              <w:t>Anti-mouse alpha-CGRP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0DCF39A" w14:textId="77777777" w:rsidR="008F4BD7" w:rsidRPr="004034A0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hAnsi="Arial" w:cs="Arial"/>
                <w:color w:val="000000"/>
                <w:sz w:val="20"/>
                <w:szCs w:val="20"/>
              </w:rPr>
              <w:t>Peninsula laboratories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77A2401" w14:textId="77777777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RID: AB_518147</w:t>
            </w:r>
          </w:p>
        </w:tc>
        <w:tc>
          <w:tcPr>
            <w:tcW w:w="2070" w:type="dxa"/>
            <w:gridSpan w:val="2"/>
            <w:vAlign w:val="center"/>
          </w:tcPr>
          <w:p w14:paraId="13C3F1AA" w14:textId="77777777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 xml:space="preserve">Cat# </w:t>
            </w:r>
            <w:r w:rsidRPr="004034A0">
              <w:rPr>
                <w:rFonts w:ascii="Arial" w:hAnsi="Arial" w:cs="Arial"/>
                <w:color w:val="000000"/>
                <w:sz w:val="20"/>
                <w:szCs w:val="20"/>
              </w:rPr>
              <w:t>T-4032</w:t>
            </w:r>
          </w:p>
        </w:tc>
      </w:tr>
      <w:tr w:rsidR="008F4BD7" w:rsidRPr="003C67F3" w14:paraId="0ADBD95E" w14:textId="77777777" w:rsidTr="004374F5">
        <w:trPr>
          <w:cantSplit/>
          <w:trHeight w:val="259"/>
        </w:trPr>
        <w:tc>
          <w:tcPr>
            <w:tcW w:w="3687" w:type="dxa"/>
            <w:shd w:val="clear" w:color="auto" w:fill="auto"/>
            <w:vAlign w:val="center"/>
          </w:tcPr>
          <w:p w14:paraId="59C022C8" w14:textId="77777777" w:rsidR="008F4BD7" w:rsidRPr="004034A0" w:rsidRDefault="008F4BD7" w:rsidP="008F4BD7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4034A0">
              <w:rPr>
                <w:rFonts w:ascii="Arial" w:hAnsi="Arial" w:cs="Arial"/>
                <w:sz w:val="20"/>
                <w:szCs w:val="20"/>
              </w:rPr>
              <w:t>Normal Goat Serum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B032946" w14:textId="77777777" w:rsidR="008F4BD7" w:rsidRPr="004034A0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Jackson </w:t>
            </w:r>
            <w:proofErr w:type="spellStart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Research</w:t>
            </w:r>
            <w:proofErr w:type="spellEnd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aboratories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3533B60" w14:textId="77777777" w:rsidR="008F4BD7" w:rsidRPr="004034A0" w:rsidRDefault="008F4BD7" w:rsidP="008F4BD7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034A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RRID: AB_2336990</w:t>
            </w:r>
          </w:p>
        </w:tc>
        <w:tc>
          <w:tcPr>
            <w:tcW w:w="2070" w:type="dxa"/>
            <w:gridSpan w:val="2"/>
            <w:vAlign w:val="center"/>
          </w:tcPr>
          <w:p w14:paraId="2B19764B" w14:textId="77777777" w:rsidR="008F4BD7" w:rsidRPr="004034A0" w:rsidRDefault="008F4BD7" w:rsidP="008F4BD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 #005-000-121</w:t>
            </w:r>
          </w:p>
        </w:tc>
      </w:tr>
      <w:tr w:rsidR="008F4BD7" w:rsidRPr="003C67F3" w14:paraId="6D039545" w14:textId="77777777" w:rsidTr="004374F5">
        <w:trPr>
          <w:cantSplit/>
          <w:trHeight w:val="259"/>
        </w:trPr>
        <w:tc>
          <w:tcPr>
            <w:tcW w:w="3687" w:type="dxa"/>
            <w:shd w:val="clear" w:color="auto" w:fill="auto"/>
            <w:vAlign w:val="center"/>
          </w:tcPr>
          <w:p w14:paraId="2F2EA585" w14:textId="77777777" w:rsidR="008F4BD7" w:rsidRPr="004034A0" w:rsidRDefault="008F4BD7" w:rsidP="008F4BD7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4034A0">
              <w:rPr>
                <w:rFonts w:ascii="Arial" w:hAnsi="Arial" w:cs="Arial"/>
                <w:sz w:val="20"/>
                <w:szCs w:val="20"/>
              </w:rPr>
              <w:t>Rat Gamma Globuli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B90A5E7" w14:textId="77777777" w:rsidR="008F4BD7" w:rsidRPr="004034A0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Jackson </w:t>
            </w:r>
            <w:proofErr w:type="spellStart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Research</w:t>
            </w:r>
            <w:proofErr w:type="spellEnd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aboratories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7394670" w14:textId="77777777" w:rsidR="008F4BD7" w:rsidRPr="004034A0" w:rsidRDefault="008F4BD7" w:rsidP="008F4BD7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034A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RRID: AB_2337135</w:t>
            </w:r>
          </w:p>
        </w:tc>
        <w:tc>
          <w:tcPr>
            <w:tcW w:w="2070" w:type="dxa"/>
            <w:gridSpan w:val="2"/>
            <w:vAlign w:val="center"/>
          </w:tcPr>
          <w:p w14:paraId="1B502762" w14:textId="77777777" w:rsidR="008F4BD7" w:rsidRPr="004034A0" w:rsidRDefault="008F4BD7" w:rsidP="008F4BD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 #012-000-002</w:t>
            </w:r>
          </w:p>
        </w:tc>
      </w:tr>
      <w:tr w:rsidR="008F4BD7" w:rsidRPr="003C67F3" w14:paraId="2A09E5C4" w14:textId="77777777" w:rsidTr="004374F5">
        <w:trPr>
          <w:cantSplit/>
          <w:trHeight w:val="259"/>
        </w:trPr>
        <w:tc>
          <w:tcPr>
            <w:tcW w:w="3687" w:type="dxa"/>
            <w:shd w:val="clear" w:color="auto" w:fill="auto"/>
            <w:vAlign w:val="center"/>
          </w:tcPr>
          <w:p w14:paraId="3D825A86" w14:textId="77777777" w:rsidR="008F4BD7" w:rsidRPr="004034A0" w:rsidRDefault="008F4BD7" w:rsidP="008F4BD7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4034A0">
              <w:rPr>
                <w:rFonts w:ascii="Arial" w:hAnsi="Arial" w:cs="Arial"/>
                <w:sz w:val="20"/>
                <w:szCs w:val="20"/>
              </w:rPr>
              <w:t>Normal rabbit Serum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CD7943B" w14:textId="77777777" w:rsidR="008F4BD7" w:rsidRPr="004034A0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Jackson </w:t>
            </w:r>
            <w:proofErr w:type="spellStart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Research</w:t>
            </w:r>
            <w:proofErr w:type="spellEnd"/>
            <w:r w:rsidRPr="004034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aboratories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55E7534" w14:textId="77777777" w:rsidR="008F4BD7" w:rsidRPr="004034A0" w:rsidRDefault="008F4BD7" w:rsidP="008F4BD7">
            <w:pPr>
              <w:jc w:val="both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4034A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RRID: AB_2337123</w:t>
            </w:r>
          </w:p>
          <w:p w14:paraId="13C2F03C" w14:textId="77777777" w:rsidR="008F4BD7" w:rsidRPr="004034A0" w:rsidRDefault="008F4BD7" w:rsidP="008F4BD7">
            <w:pPr>
              <w:jc w:val="both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3886E4F2" w14:textId="77777777" w:rsidR="008F4BD7" w:rsidRPr="004034A0" w:rsidRDefault="008F4BD7" w:rsidP="008F4BD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4034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 #011-000-120</w:t>
            </w:r>
          </w:p>
        </w:tc>
      </w:tr>
      <w:tr w:rsidR="008F4BD7" w:rsidRPr="003C67F3" w14:paraId="2B9E9BEE" w14:textId="77777777" w:rsidTr="004374F5">
        <w:trPr>
          <w:cantSplit/>
          <w:trHeight w:val="259"/>
        </w:trPr>
        <w:tc>
          <w:tcPr>
            <w:tcW w:w="7568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solid" w:color="D0CECE" w:themeColor="background2" w:themeShade="E6" w:fill="D0CECE" w:themeFill="background2" w:themeFillShade="E6"/>
            <w:vAlign w:val="center"/>
          </w:tcPr>
          <w:p w14:paraId="58C05F7A" w14:textId="77777777" w:rsidR="008F4BD7" w:rsidRPr="003C67F3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cterial and Virus Strains</w:t>
            </w:r>
          </w:p>
        </w:tc>
        <w:tc>
          <w:tcPr>
            <w:tcW w:w="2059" w:type="dxa"/>
            <w:tcBorders>
              <w:top w:val="single" w:sz="12" w:space="0" w:color="000000"/>
              <w:bottom w:val="single" w:sz="12" w:space="0" w:color="000000"/>
            </w:tcBorders>
            <w:shd w:val="solid" w:color="D0CECE" w:themeColor="background2" w:themeShade="E6" w:fill="D0CECE" w:themeFill="background2" w:themeFillShade="E6"/>
            <w:vAlign w:val="center"/>
          </w:tcPr>
          <w:p w14:paraId="671BABE7" w14:textId="77777777" w:rsidR="008F4BD7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BD7" w:rsidRPr="003C67F3" w14:paraId="79D60F2C" w14:textId="77777777" w:rsidTr="004374F5">
        <w:trPr>
          <w:cantSplit/>
          <w:trHeight w:val="259"/>
        </w:trPr>
        <w:tc>
          <w:tcPr>
            <w:tcW w:w="3687" w:type="dxa"/>
            <w:shd w:val="clear" w:color="auto" w:fill="auto"/>
            <w:vAlign w:val="center"/>
          </w:tcPr>
          <w:p w14:paraId="2758620C" w14:textId="77777777" w:rsidR="008F4BD7" w:rsidRPr="00524DDC" w:rsidRDefault="008F4BD7" w:rsidP="008F4BD7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Staphylococcus epidermidis </w:t>
            </w:r>
            <w:r>
              <w:rPr>
                <w:rFonts w:ascii="Arial" w:hAnsi="Arial" w:cs="Arial"/>
                <w:sz w:val="20"/>
                <w:szCs w:val="20"/>
              </w:rPr>
              <w:t>NIHLM08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4B62EE5" w14:textId="77777777" w:rsidR="008F4BD7" w:rsidRPr="003C67F3" w:rsidRDefault="008F4BD7" w:rsidP="008F4B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oratory of Dr. Julie Segre (NHGRI/NIH)</w:t>
            </w:r>
          </w:p>
        </w:tc>
        <w:tc>
          <w:tcPr>
            <w:tcW w:w="4140" w:type="dxa"/>
            <w:gridSpan w:val="3"/>
            <w:shd w:val="clear" w:color="auto" w:fill="auto"/>
            <w:vAlign w:val="center"/>
          </w:tcPr>
          <w:p w14:paraId="5C31B412" w14:textId="77777777" w:rsidR="008F4BD7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F4BD7" w:rsidRPr="003C67F3" w14:paraId="12D4C371" w14:textId="77777777" w:rsidTr="004374F5">
        <w:trPr>
          <w:cantSplit/>
          <w:trHeight w:val="259"/>
        </w:trPr>
        <w:tc>
          <w:tcPr>
            <w:tcW w:w="9627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solid" w:color="D0CECE" w:themeColor="background2" w:themeShade="E6" w:fill="D0CECE" w:themeFill="background2" w:themeFillShade="E6"/>
            <w:vAlign w:val="center"/>
          </w:tcPr>
          <w:p w14:paraId="52A158B4" w14:textId="77777777" w:rsidR="008F4BD7" w:rsidRPr="006E7029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62B6E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8F4BD7" w:rsidRPr="003C67F3" w14:paraId="795B787D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5A758F" w14:textId="77777777" w:rsidR="008F4BD7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2-Mercaptoethanol (1,000X)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5CA892" w14:textId="77777777" w:rsidR="008F4BD7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BBB6AA" w14:textId="77777777" w:rsidR="008F4BD7" w:rsidRDefault="008F4BD7" w:rsidP="008F4BD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 # 21985-023</w:t>
            </w:r>
          </w:p>
        </w:tc>
      </w:tr>
      <w:tr w:rsidR="008F4BD7" w:rsidRPr="003C67F3" w14:paraId="14AAD557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2A405B" w14:textId="77777777" w:rsidR="008F4BD7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-Mercaptoethano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F3C119" w14:textId="77777777" w:rsidR="008F4BD7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438DFD" w14:textId="77777777" w:rsidR="008F4BD7" w:rsidRDefault="008F4BD7" w:rsidP="008F4BD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 # M3148-25ML</w:t>
            </w:r>
          </w:p>
        </w:tc>
      </w:tr>
      <w:tr w:rsidR="008F4BD7" w:rsidRPr="003C67F3" w14:paraId="5F69CA49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C732F2" w14:textId="77777777" w:rsidR="008F4BD7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S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FA6949" w14:textId="77777777" w:rsidR="008F4BD7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A5DF05" w14:textId="77777777" w:rsidR="008F4BD7" w:rsidRDefault="008F4BD7" w:rsidP="008F4BD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 #A3059-500G</w:t>
            </w:r>
          </w:p>
        </w:tc>
      </w:tr>
      <w:tr w:rsidR="008F4BD7" w:rsidRPr="003C67F3" w14:paraId="713AE350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823BF1" w14:textId="77777777" w:rsidR="008F4BD7" w:rsidRPr="006E7029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refeldin A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olgiPlug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427C32" w14:textId="77777777" w:rsidR="008F4BD7" w:rsidRPr="00101D72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D Biosciences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A35685" w14:textId="77777777" w:rsidR="008F4BD7" w:rsidRDefault="008F4BD7" w:rsidP="008F4BD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555029</w:t>
            </w:r>
          </w:p>
        </w:tc>
      </w:tr>
      <w:tr w:rsidR="008F4BD7" w:rsidRPr="003C67F3" w14:paraId="4E208488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2F5A56" w14:textId="77777777" w:rsidR="008F4BD7" w:rsidRPr="006E7029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AP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A99332" w14:textId="77777777" w:rsidR="008F4BD7" w:rsidRPr="00101D72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80CC0B" w14:textId="77777777" w:rsidR="008F4BD7" w:rsidRDefault="008F4BD7" w:rsidP="008F4BD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 # D9542</w:t>
            </w:r>
          </w:p>
        </w:tc>
      </w:tr>
      <w:tr w:rsidR="008F4BD7" w:rsidRPr="003C67F3" w14:paraId="7000FEA6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893AA2" w14:textId="77777777" w:rsidR="008F4BD7" w:rsidRPr="006E7029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MEM mediu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9B41E7" w14:textId="77777777" w:rsidR="008F4BD7" w:rsidRPr="00101D72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rning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3C07B8" w14:textId="77777777" w:rsidR="008F4BD7" w:rsidRDefault="008F4BD7" w:rsidP="008F4BD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 # 10-017-CV</w:t>
            </w:r>
          </w:p>
        </w:tc>
      </w:tr>
      <w:tr w:rsidR="008F4BD7" w:rsidRPr="003C67F3" w14:paraId="00DD74A7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361A37" w14:textId="77777777" w:rsidR="008F4BD7" w:rsidRPr="006E7029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7029">
              <w:rPr>
                <w:rFonts w:ascii="Arial" w:hAnsi="Arial" w:cs="Arial"/>
                <w:color w:val="000000" w:themeColor="text1"/>
                <w:sz w:val="20"/>
                <w:szCs w:val="20"/>
              </w:rPr>
              <w:t>DNase 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98B02F" w14:textId="77777777" w:rsidR="008F4BD7" w:rsidRPr="00101D72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01D72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Aldrich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ABCCD2" w14:textId="77777777" w:rsidR="008F4BD7" w:rsidRPr="00F25ACD" w:rsidRDefault="008F4BD7" w:rsidP="008F4BD7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 xml:space="preserve">Cat# </w:t>
            </w:r>
            <w:r w:rsidRPr="00F25ACD">
              <w:rPr>
                <w:rFonts w:ascii="Arial" w:hAnsi="Arial" w:cs="Arial"/>
                <w:sz w:val="20"/>
                <w:szCs w:val="20"/>
              </w:rPr>
              <w:t xml:space="preserve">DN25-5G </w:t>
            </w:r>
          </w:p>
        </w:tc>
      </w:tr>
      <w:tr w:rsidR="008F4BD7" w:rsidRPr="003C67F3" w14:paraId="1B6B7BF5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D0CE69" w14:textId="77777777" w:rsidR="008F4BD7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DTA (0.5M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8B5E46" w14:textId="77777777" w:rsidR="008F4BD7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rning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AC7759" w14:textId="77777777" w:rsidR="008F4BD7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 # 46-034-Cl</w:t>
            </w:r>
          </w:p>
        </w:tc>
      </w:tr>
      <w:tr w:rsidR="008F4BD7" w:rsidRPr="003C67F3" w14:paraId="2361F447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7F2BB1" w14:textId="77777777" w:rsidR="008F4BD7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B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BBD5ED" w14:textId="77777777" w:rsidR="008F4BD7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yclone</w:t>
            </w:r>
            <w:proofErr w:type="spellEnd"/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0AE0E2" w14:textId="77777777" w:rsidR="008F4BD7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 # SH30070.03</w:t>
            </w:r>
          </w:p>
        </w:tc>
      </w:tr>
      <w:tr w:rsidR="008F4BD7" w:rsidRPr="003C67F3" w14:paraId="369E3DAE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E507C7" w14:textId="77777777" w:rsidR="008F4BD7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-Glutamin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686225" w14:textId="77777777" w:rsidR="008F4BD7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rning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89DADE" w14:textId="77777777" w:rsidR="008F4BD7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 # 25-005-Cl</w:t>
            </w:r>
          </w:p>
        </w:tc>
      </w:tr>
      <w:tr w:rsidR="008F4BD7" w:rsidRPr="003C67F3" w14:paraId="7068E5F2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B11D8A" w14:textId="77777777" w:rsidR="008F4BD7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EPE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C73575" w14:textId="77777777" w:rsidR="008F4BD7" w:rsidRDefault="008F4BD7" w:rsidP="008F4BD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rning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5AD34D" w14:textId="77777777" w:rsidR="008F4BD7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 # 25-060-Cl</w:t>
            </w:r>
          </w:p>
        </w:tc>
      </w:tr>
      <w:tr w:rsidR="008F4BD7" w:rsidRPr="003C67F3" w14:paraId="4A0C334C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6E3A4E" w14:textId="77777777" w:rsidR="008F4BD7" w:rsidRPr="006E7029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onomyc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BF75BD" w14:textId="77777777" w:rsidR="008F4BD7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D72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Aldrich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149E5C" w14:textId="77777777" w:rsidR="008F4BD7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 # I0634-5MG</w:t>
            </w:r>
          </w:p>
        </w:tc>
      </w:tr>
      <w:tr w:rsidR="008F4BD7" w:rsidRPr="003C67F3" w14:paraId="0439C968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18B876" w14:textId="77777777" w:rsidR="008F4BD7" w:rsidRPr="006E7029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7029">
              <w:rPr>
                <w:rFonts w:ascii="Arial" w:hAnsi="Arial" w:cs="Arial"/>
                <w:color w:val="000000" w:themeColor="text1"/>
                <w:sz w:val="20"/>
                <w:szCs w:val="20"/>
              </w:rPr>
              <w:t>Liberase</w:t>
            </w:r>
            <w:proofErr w:type="spellEnd"/>
            <w:r w:rsidRPr="006E702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695624" w14:textId="77777777" w:rsidR="008F4BD7" w:rsidRPr="006E7029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1A83A9" w14:textId="77777777" w:rsidR="008F4BD7" w:rsidRPr="006E7029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0</w:t>
            </w:r>
            <w:r w:rsidRPr="00101D72">
              <w:rPr>
                <w:rFonts w:ascii="Arial" w:hAnsi="Arial" w:cs="Arial"/>
                <w:sz w:val="20"/>
                <w:szCs w:val="20"/>
              </w:rPr>
              <w:t>5401020001</w:t>
            </w:r>
          </w:p>
        </w:tc>
      </w:tr>
      <w:tr w:rsidR="008F4BD7" w:rsidRPr="003C67F3" w14:paraId="604BB424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F05A8C" w14:textId="77777777" w:rsidR="008F4BD7" w:rsidRDefault="008F4BD7" w:rsidP="008F4B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M Non-essential Amino Acids (100X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CE7671" w14:textId="77777777" w:rsidR="008F4BD7" w:rsidRPr="00101D72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rning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A28EC2" w14:textId="77777777" w:rsidR="008F4BD7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 25-025-Cl</w:t>
            </w:r>
          </w:p>
        </w:tc>
      </w:tr>
      <w:tr w:rsidR="008F4BD7" w:rsidRPr="003C67F3" w14:paraId="61D7BE48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4AB918" w14:textId="77777777" w:rsidR="008F4BD7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formaldehyd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ABBCC2" w14:textId="77777777" w:rsidR="008F4BD7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lectron Microscopy Sciences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756605" w14:textId="77777777" w:rsidR="008F4BD7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 15714-S</w:t>
            </w:r>
          </w:p>
        </w:tc>
      </w:tr>
      <w:tr w:rsidR="008F4BD7" w:rsidRPr="003C67F3" w14:paraId="23E3287F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ABC2B9" w14:textId="77777777" w:rsidR="008F4BD7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nnicil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Streptomycin (100X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5A02A1" w14:textId="77777777" w:rsidR="008F4BD7" w:rsidRPr="00101D72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rning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23C903" w14:textId="77777777" w:rsidR="008F4BD7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 30-002-Cl</w:t>
            </w:r>
          </w:p>
        </w:tc>
      </w:tr>
      <w:tr w:rsidR="008F4BD7" w:rsidRPr="003C67F3" w14:paraId="162FB8F3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9550A6" w14:textId="77777777" w:rsidR="008F4BD7" w:rsidRPr="006E7029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rbol 12-myristate 13-acetate (PMA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43D934" w14:textId="77777777" w:rsidR="008F4BD7" w:rsidRPr="006E7029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01D72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Aldrich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F0851F" w14:textId="77777777" w:rsidR="008F4BD7" w:rsidRPr="006E7029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 P8139-10MG</w:t>
            </w:r>
          </w:p>
        </w:tc>
      </w:tr>
      <w:tr w:rsidR="008F4BD7" w:rsidRPr="003C67F3" w14:paraId="7A33B4E7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D70F14" w14:textId="77777777" w:rsidR="008F4BD7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Lo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old Antifad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untant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6A5313" w14:textId="77777777" w:rsidR="008F4BD7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olecular Probes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01CD74" w14:textId="77777777" w:rsidR="008F4BD7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 P36930</w:t>
            </w:r>
          </w:p>
        </w:tc>
      </w:tr>
      <w:tr w:rsidR="008F4BD7" w:rsidRPr="003C67F3" w14:paraId="3EE19F23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AFF2FC" w14:textId="77777777" w:rsidR="008F4BD7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NAlater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098B21" w14:textId="77777777" w:rsidR="008F4BD7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01D72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Aldrich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2B6C2D" w14:textId="77777777" w:rsidR="008F4BD7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 R0901-100ML</w:t>
            </w:r>
          </w:p>
        </w:tc>
      </w:tr>
      <w:tr w:rsidR="008F4BD7" w:rsidRPr="003C67F3" w14:paraId="1C411882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A2E2AB" w14:textId="77777777" w:rsidR="008F4BD7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MI 1640 mediu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DEBBF9" w14:textId="77777777" w:rsidR="008F4BD7" w:rsidRPr="00101D72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rning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DE110F" w14:textId="77777777" w:rsidR="008F4BD7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 10-040-CV</w:t>
            </w:r>
          </w:p>
        </w:tc>
      </w:tr>
      <w:tr w:rsidR="008F4BD7" w:rsidRPr="003C67F3" w14:paraId="3FB56D17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560594" w14:textId="77777777" w:rsidR="008F4BD7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dium Pyruvate (100X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20BAC8" w14:textId="77777777" w:rsidR="008F4BD7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AA7773" w14:textId="77777777" w:rsidR="008F4BD7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 25-000-Cl</w:t>
            </w:r>
          </w:p>
        </w:tc>
      </w:tr>
      <w:tr w:rsidR="008F4BD7" w:rsidRPr="003C67F3" w14:paraId="2396B21D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26DE01" w14:textId="77777777" w:rsidR="008F4BD7" w:rsidRPr="004034A0" w:rsidRDefault="008F4BD7" w:rsidP="008F4BD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034A0">
              <w:rPr>
                <w:rFonts w:ascii="Arial" w:eastAsia="Times New Roman" w:hAnsi="Arial" w:cs="Arial"/>
                <w:sz w:val="20"/>
                <w:szCs w:val="20"/>
              </w:rPr>
              <w:t>Triton X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1F8D41" w14:textId="77777777" w:rsidR="008F4BD7" w:rsidRPr="004034A0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034A0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7AB5A0" w14:textId="77777777" w:rsidR="008F4BD7" w:rsidRPr="004034A0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034A0">
              <w:rPr>
                <w:rFonts w:ascii="Arial" w:hAnsi="Arial" w:cs="Arial"/>
                <w:sz w:val="20"/>
                <w:szCs w:val="20"/>
              </w:rPr>
              <w:t>Cat #T9284</w:t>
            </w:r>
          </w:p>
        </w:tc>
      </w:tr>
      <w:tr w:rsidR="008F4BD7" w:rsidRPr="003C67F3" w14:paraId="7B51C546" w14:textId="77777777" w:rsidTr="004374F5">
        <w:trPr>
          <w:cantSplit/>
          <w:trHeight w:val="259"/>
        </w:trPr>
        <w:tc>
          <w:tcPr>
            <w:tcW w:w="9627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solid" w:color="D0CECE" w:themeColor="background2" w:themeShade="E6" w:fill="D0CECE" w:themeFill="background2" w:themeFillShade="E6"/>
            <w:vAlign w:val="center"/>
          </w:tcPr>
          <w:p w14:paraId="673BC718" w14:textId="77777777" w:rsidR="008F4BD7" w:rsidRPr="006E7029" w:rsidRDefault="008F4BD7" w:rsidP="008F4B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7029">
              <w:rPr>
                <w:rFonts w:ascii="Arial" w:hAnsi="Arial" w:cs="Arial"/>
                <w:sz w:val="20"/>
                <w:szCs w:val="20"/>
              </w:rPr>
              <w:t>Critical Commercial Assays</w:t>
            </w:r>
          </w:p>
        </w:tc>
      </w:tr>
      <w:tr w:rsidR="008F4BD7" w:rsidRPr="003C67F3" w14:paraId="748FD8B0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E0B1F5" w14:textId="77777777" w:rsidR="008F4BD7" w:rsidRDefault="008F4BD7" w:rsidP="008F4BD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tofix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toperm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17E27E" w14:textId="77777777" w:rsidR="008F4BD7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D Biosciences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58B11F" w14:textId="77777777" w:rsidR="008F4BD7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 xml:space="preserve">Cat#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4722</w:t>
            </w:r>
          </w:p>
        </w:tc>
      </w:tr>
      <w:tr w:rsidR="008F4BD7" w:rsidRPr="003C67F3" w14:paraId="5B328FB2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78BD64" w14:textId="77777777" w:rsidR="008F4BD7" w:rsidRDefault="008F4BD7" w:rsidP="008F4BD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D Perm/Was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067D12" w14:textId="77777777" w:rsidR="008F4BD7" w:rsidRPr="008154DA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D Biosciences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F8E9EB" w14:textId="77777777" w:rsidR="008F4BD7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554723</w:t>
            </w:r>
          </w:p>
        </w:tc>
      </w:tr>
      <w:tr w:rsidR="008F4BD7" w:rsidRPr="003C67F3" w14:paraId="1EDA5F46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BF89C3" w14:textId="77777777" w:rsidR="008F4BD7" w:rsidRDefault="008F4BD7" w:rsidP="008F4BD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oxp3 / Transcription Factor Staining Buffer Se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14DF78" w14:textId="77777777" w:rsidR="008F4BD7" w:rsidRPr="008154DA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154DA">
              <w:rPr>
                <w:rFonts w:ascii="Arial" w:hAnsi="Arial" w:cs="Arial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CDF26F" w14:textId="77777777" w:rsidR="008F4BD7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 xml:space="preserve">Cat# </w:t>
            </w:r>
            <w:r w:rsidRPr="00DF5E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-5523-00</w:t>
            </w:r>
          </w:p>
        </w:tc>
      </w:tr>
      <w:tr w:rsidR="008F4BD7" w:rsidRPr="003C67F3" w14:paraId="182F370B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85B6D4" w14:textId="77777777" w:rsidR="008F4BD7" w:rsidRDefault="008F4BD7" w:rsidP="008F4BD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igh Sensitivity D1000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creenTape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C3B7E9" w14:textId="77777777" w:rsidR="008F4BD7" w:rsidRPr="008154DA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gilent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7337C5" w14:textId="77777777" w:rsidR="008F4BD7" w:rsidRPr="00EE1420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 w:rsidRPr="00EE142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 #</w:t>
            </w:r>
            <w:r w:rsidRPr="00EE142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5067-5584</w:t>
            </w:r>
          </w:p>
        </w:tc>
      </w:tr>
      <w:tr w:rsidR="008F4BD7" w:rsidRPr="003C67F3" w14:paraId="74CFDF6F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5F567E" w14:textId="77777777" w:rsidR="008F4BD7" w:rsidRDefault="008F4BD7" w:rsidP="008F4BD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IVE/DEAD Fixable Blue Dead Cell Staining K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861422" w14:textId="77777777" w:rsidR="008F4BD7" w:rsidRPr="008154DA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54DA">
              <w:rPr>
                <w:rFonts w:ascii="Arial" w:hAnsi="Arial" w:cs="Arial"/>
                <w:color w:val="000000" w:themeColor="text1"/>
                <w:sz w:val="20"/>
                <w:szCs w:val="20"/>
              </w:rPr>
              <w:t>Life Technologies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BF5FEE" w14:textId="77777777" w:rsidR="008F4BD7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 xml:space="preserve">Cat# </w:t>
            </w:r>
            <w:r w:rsidRPr="008154DA">
              <w:rPr>
                <w:rFonts w:ascii="Arial" w:eastAsia="Times New Roman" w:hAnsi="Arial" w:cs="Arial"/>
                <w:sz w:val="20"/>
                <w:szCs w:val="20"/>
              </w:rPr>
              <w:t>L23105</w:t>
            </w:r>
          </w:p>
        </w:tc>
      </w:tr>
      <w:tr w:rsidR="008F4BD7" w:rsidRPr="003C67F3" w14:paraId="0F878331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BBAB72" w14:textId="77777777" w:rsidR="008F4BD7" w:rsidRDefault="008F4BD7" w:rsidP="008F4BD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ACS Cell Separation Column L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AD13A5" w14:textId="77777777" w:rsidR="008F4BD7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iltenyi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D79BF9" w14:textId="77777777" w:rsidR="008F4BD7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 #130-042-401</w:t>
            </w:r>
          </w:p>
        </w:tc>
      </w:tr>
      <w:tr w:rsidR="008F4BD7" w:rsidRPr="003C67F3" w14:paraId="2A2AF674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C09935" w14:textId="77777777" w:rsidR="008F4BD7" w:rsidRPr="00D7102F" w:rsidRDefault="008F4BD7" w:rsidP="008F4BD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lightGray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extSeq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00/550 v2 kits (75 cycles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C27F1D" w14:textId="77777777" w:rsidR="008F4BD7" w:rsidRPr="00D7102F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llumina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9354DA" w14:textId="77777777" w:rsidR="008F4BD7" w:rsidRPr="00D7102F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lightGray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# FC-404-2005</w:t>
            </w:r>
          </w:p>
        </w:tc>
      </w:tr>
      <w:tr w:rsidR="008F4BD7" w:rsidRPr="003C67F3" w14:paraId="6FE8AA88" w14:textId="77777777" w:rsidTr="004374F5">
        <w:trPr>
          <w:cantSplit/>
          <w:trHeight w:val="259"/>
        </w:trPr>
        <w:tc>
          <w:tcPr>
            <w:tcW w:w="3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3D9004" w14:textId="77777777" w:rsidR="008F4BD7" w:rsidRDefault="008F4BD7" w:rsidP="008F4BD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1420">
              <w:rPr>
                <w:rFonts w:ascii="Arial" w:eastAsia="Times New Roman" w:hAnsi="Arial" w:cs="Arial"/>
                <w:kern w:val="36"/>
                <w:sz w:val="20"/>
                <w:szCs w:val="20"/>
              </w:rPr>
              <w:t>Qubit dsDNA HS Assay K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CAB50E" w14:textId="77777777" w:rsidR="008F4BD7" w:rsidRDefault="008F4BD7" w:rsidP="008F4B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lecular Probes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90BE7D" w14:textId="77777777" w:rsidR="008F4BD7" w:rsidRDefault="008F4BD7" w:rsidP="008F4BD7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AFAFA"/>
              </w:rPr>
              <w:t>Cat # Q32854</w:t>
            </w:r>
          </w:p>
        </w:tc>
      </w:tr>
    </w:tbl>
    <w:p w14:paraId="6150BDB9" w14:textId="77777777" w:rsidR="00A52902" w:rsidRPr="003E36F3" w:rsidRDefault="00A52902" w:rsidP="00A52902">
      <w:pPr>
        <w:jc w:val="both"/>
        <w:rPr>
          <w:rFonts w:ascii="Cambria" w:hAnsi="Cambria"/>
        </w:rPr>
      </w:pPr>
    </w:p>
    <w:p w14:paraId="4E2FF6A2" w14:textId="77777777" w:rsidR="00823532" w:rsidRDefault="00823532"/>
    <w:sectPr w:rsidR="00823532" w:rsidSect="003803C6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129B5" w14:textId="77777777" w:rsidR="00AF179A" w:rsidRDefault="00AF179A" w:rsidP="00A52902">
      <w:r>
        <w:separator/>
      </w:r>
    </w:p>
  </w:endnote>
  <w:endnote w:type="continuationSeparator" w:id="0">
    <w:p w14:paraId="3B5A8647" w14:textId="77777777" w:rsidR="00AF179A" w:rsidRDefault="00AF179A" w:rsidP="00A52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B512C" w14:textId="77777777" w:rsidR="007B2B8B" w:rsidRDefault="00000000" w:rsidP="003803C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B60591" w14:textId="77777777" w:rsidR="007B2B8B" w:rsidRDefault="007B2B8B" w:rsidP="003803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32105" w14:textId="77777777" w:rsidR="007B2B8B" w:rsidRDefault="00000000" w:rsidP="003803C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4CD6668D" w14:textId="620ED44E" w:rsidR="007B2B8B" w:rsidRPr="00EF6302" w:rsidRDefault="007B2B8B" w:rsidP="00A52902">
    <w:pPr>
      <w:pStyle w:val="Footer"/>
      <w:ind w:right="360"/>
      <w:rPr>
        <w:rFonts w:ascii="Avenir Book" w:hAnsi="Avenir Book"/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F0A25" w14:textId="77777777" w:rsidR="00AF179A" w:rsidRDefault="00AF179A" w:rsidP="00A52902">
      <w:r>
        <w:separator/>
      </w:r>
    </w:p>
  </w:footnote>
  <w:footnote w:type="continuationSeparator" w:id="0">
    <w:p w14:paraId="6D1C9DEB" w14:textId="77777777" w:rsidR="00AF179A" w:rsidRDefault="00AF179A" w:rsidP="00A529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902"/>
    <w:rsid w:val="000E40DB"/>
    <w:rsid w:val="000F3617"/>
    <w:rsid w:val="001660B8"/>
    <w:rsid w:val="00207510"/>
    <w:rsid w:val="003F35EC"/>
    <w:rsid w:val="00504C77"/>
    <w:rsid w:val="0051359B"/>
    <w:rsid w:val="006540EB"/>
    <w:rsid w:val="006E568A"/>
    <w:rsid w:val="007B2B8B"/>
    <w:rsid w:val="00823532"/>
    <w:rsid w:val="008F4BD7"/>
    <w:rsid w:val="009041DF"/>
    <w:rsid w:val="00990A44"/>
    <w:rsid w:val="009A6272"/>
    <w:rsid w:val="00A52902"/>
    <w:rsid w:val="00AF179A"/>
    <w:rsid w:val="00AF6E07"/>
    <w:rsid w:val="00B248C7"/>
    <w:rsid w:val="00B408D1"/>
    <w:rsid w:val="00C739D9"/>
    <w:rsid w:val="00CA5ABF"/>
    <w:rsid w:val="00D13EC8"/>
    <w:rsid w:val="00D7416A"/>
    <w:rsid w:val="00E1647D"/>
    <w:rsid w:val="00E6370B"/>
    <w:rsid w:val="00E86F8E"/>
    <w:rsid w:val="00F9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30B48"/>
  <w15:chartTrackingRefBased/>
  <w15:docId w15:val="{48BA6CB7-6100-284C-ADC2-D84D1858A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902"/>
    <w:rPr>
      <w:rFonts w:ascii="Times New Roman" w:eastAsiaTheme="minorEastAsia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A52902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290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902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52902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2902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52902"/>
    <w:rPr>
      <w:rFonts w:eastAsiaTheme="minorEastAsia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52902"/>
  </w:style>
  <w:style w:type="table" w:styleId="TableGrid">
    <w:name w:val="Table Grid"/>
    <w:basedOn w:val="TableNormal"/>
    <w:uiPriority w:val="59"/>
    <w:rsid w:val="00A52902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A52902"/>
    <w:rPr>
      <w:rFonts w:ascii="Calibri" w:eastAsiaTheme="minorHAnsi" w:hAnsi="Calibr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9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902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A5290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529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902"/>
    <w:rPr>
      <w:rFonts w:ascii="Times New Roman" w:eastAsiaTheme="minorEastAsia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52902"/>
  </w:style>
  <w:style w:type="paragraph" w:styleId="Revision">
    <w:name w:val="Revision"/>
    <w:hidden/>
    <w:uiPriority w:val="99"/>
    <w:semiHidden/>
    <w:rsid w:val="00A52902"/>
    <w:rPr>
      <w:rFonts w:ascii="Times New Roman" w:eastAsiaTheme="minorEastAsia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570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alert, Pete Warakorn (NIH/NIAID) [F]</dc:creator>
  <cp:keywords/>
  <dc:description/>
  <cp:lastModifiedBy>Kulalert, Pete Warakorn (NIH/NIAID) [F]</cp:lastModifiedBy>
  <cp:revision>13</cp:revision>
  <dcterms:created xsi:type="dcterms:W3CDTF">2023-12-17T22:02:00Z</dcterms:created>
  <dcterms:modified xsi:type="dcterms:W3CDTF">2023-12-17T23:04:00Z</dcterms:modified>
</cp:coreProperties>
</file>